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43" w:type="dxa"/>
        <w:tblInd w:w="93" w:type="dxa"/>
        <w:tblLook w:val="04A0" w:firstRow="1" w:lastRow="0" w:firstColumn="1" w:lastColumn="0" w:noHBand="0" w:noVBand="1"/>
      </w:tblPr>
      <w:tblGrid>
        <w:gridCol w:w="921"/>
        <w:gridCol w:w="1187"/>
        <w:gridCol w:w="1270"/>
        <w:gridCol w:w="1156"/>
        <w:gridCol w:w="1051"/>
        <w:gridCol w:w="852"/>
        <w:gridCol w:w="1053"/>
        <w:gridCol w:w="1053"/>
      </w:tblGrid>
      <w:tr w:rsidR="00363F28" w:rsidRPr="00363F28" w14:paraId="4ADC2D1F" w14:textId="77777777" w:rsidTr="00363F2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7C74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2285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432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FA85" w14:textId="77777777" w:rsidR="00363F28" w:rsidRPr="00363F28" w:rsidRDefault="00363F28" w:rsidP="00363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1000 Genomes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8E9E" w14:textId="77777777" w:rsidR="00363F28" w:rsidRPr="00363F28" w:rsidRDefault="00363F28" w:rsidP="00363F2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EVS</w:t>
            </w:r>
          </w:p>
        </w:tc>
      </w:tr>
      <w:tr w:rsidR="00363F28" w:rsidRPr="00363F28" w14:paraId="3A45D144" w14:textId="77777777" w:rsidTr="00363F28">
        <w:trPr>
          <w:trHeight w:val="6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E37D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1B75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varian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4AD1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aucasian 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7022BF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Admixed Americans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C5AB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Asian 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E126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African 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5935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si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F708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African</w:t>
            </w:r>
          </w:p>
        </w:tc>
      </w:tr>
      <w:tr w:rsidR="00363F28" w:rsidRPr="00363F28" w14:paraId="0455007E" w14:textId="77777777" w:rsidTr="00363F2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E2A4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6541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122A&gt;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2083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40BE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9C4E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29A9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239D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3B8B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50BF1481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8FB4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D37E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.2759T&gt;C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6037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6D8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A6A4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CA2D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1012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2F6B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1D2D7189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83C9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9794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4484G&gt;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CF46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8759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2FC8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EC51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9F0A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24A3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41881F3E" w14:textId="77777777" w:rsidTr="00363F2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5308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57F0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4991T&gt;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59BE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B9C5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9C0C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5E43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0B62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5650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60284224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6D36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625E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1354C&gt;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A15E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583C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BB68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54CE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3C60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0B0A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78141152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522C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1576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.440A&gt;G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2189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8486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D6FC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2DE7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E523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510D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63E4E9E6" w14:textId="77777777" w:rsidTr="00363F28">
        <w:trPr>
          <w:trHeight w:val="300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8070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06A6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1514T&gt;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16D3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26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74B2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948D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AE6E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7732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10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8CB7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227</w:t>
            </w:r>
          </w:p>
        </w:tc>
      </w:tr>
      <w:tr w:rsidR="00363F28" w:rsidRPr="00363F28" w14:paraId="04AEB421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F6D8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A897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4609G&gt;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86D1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D139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549E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143B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E551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BA5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564DE758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FAC7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8541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5070A&gt;C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3BC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FB2F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10FE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AEBA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CFDD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2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3743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</w:tr>
      <w:tr w:rsidR="00363F28" w:rsidRPr="00363F28" w14:paraId="531DF0DD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0B4A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D412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5278T&gt;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AD99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B88D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B744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6E77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9F00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9FAF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01A61882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2487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2B81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5714A&gt;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D340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FA7F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8F1D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2620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6442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E829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52AA5C25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DBC3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ABF3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6172T&gt;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3BA0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6BBA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8920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6033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5A9F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544A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59BF5030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D94C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</w:t>
            </w:r>
            <w:bookmarkStart w:id="0" w:name="_GoBack"/>
            <w:bookmarkEnd w:id="0"/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1AFD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6322C&gt;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48C8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263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F7A7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70BA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  <w:r w:rsidRPr="00363F28">
              <w:rPr>
                <w:rFonts w:ascii="Arial Unicode MS" w:eastAsia="Arial Unicode MS" w:hAnsi="Arial Unicode MS" w:cs="Arial Unicode MS" w:hint="eastAsia"/>
                <w:color w:val="000000"/>
                <w:sz w:val="20"/>
                <w:szCs w:val="20"/>
                <w:lang w:val="en-AU" w:eastAsia="en-AU"/>
              </w:rPr>
              <w:t>0.0052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45C0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7E36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4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A57B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</w:tr>
      <w:tr w:rsidR="00363F28" w:rsidRPr="00363F28" w14:paraId="178A466D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2432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5513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7521A&gt;G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9B9D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841D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4194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73C0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744E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88DD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23A62D1C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89A8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C581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7534C&gt;T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A6AD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1942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CDB9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2F664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3F69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1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53F9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</w:t>
            </w:r>
          </w:p>
        </w:tc>
      </w:tr>
      <w:tr w:rsidR="00363F28" w:rsidRPr="00363F28" w14:paraId="6EB730F1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40BF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B45B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7828G&gt;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E026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EA86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CC8D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2E10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0AEE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349D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49BD7F97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974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F9D5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8734G&gt;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3E0B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16B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B344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1909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463C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4F13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  <w:tr w:rsidR="00363F28" w:rsidRPr="00363F28" w14:paraId="72E26277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AF15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955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 xml:space="preserve">c.9038C&gt;T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BE43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F1E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D8A0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4D16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3276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5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C12B" w14:textId="77777777" w:rsidR="00363F28" w:rsidRPr="00363F28" w:rsidRDefault="00363F28" w:rsidP="00363F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0.000227</w:t>
            </w:r>
          </w:p>
        </w:tc>
      </w:tr>
      <w:tr w:rsidR="00363F28" w:rsidRPr="00363F28" w14:paraId="752DDD3D" w14:textId="77777777" w:rsidTr="00363F28">
        <w:trPr>
          <w:trHeight w:val="315"/>
        </w:trPr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52E2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BRCA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986A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  <w:r w:rsidRPr="00363F28">
              <w:rPr>
                <w:rFonts w:ascii="Calibri" w:eastAsia="Times New Roman" w:hAnsi="Calibri" w:cs="Times New Roman"/>
                <w:color w:val="000000"/>
                <w:lang w:val="en-AU" w:eastAsia="en-AU"/>
              </w:rPr>
              <w:t>c.9364G&gt;A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2581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773E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53E6" w14:textId="77777777" w:rsidR="00363F28" w:rsidRPr="00363F28" w:rsidRDefault="00363F28" w:rsidP="00363F28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783F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CC9F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D164" w14:textId="77777777" w:rsidR="00363F28" w:rsidRPr="00363F28" w:rsidRDefault="00363F28" w:rsidP="00363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AU" w:eastAsia="en-AU"/>
              </w:rPr>
            </w:pPr>
          </w:p>
        </w:tc>
      </w:tr>
    </w:tbl>
    <w:p w14:paraId="7B8D6D5C" w14:textId="77777777" w:rsidR="00F53E7B" w:rsidRDefault="00217EE4"/>
    <w:p w14:paraId="7BA95A87" w14:textId="77777777" w:rsidR="00363F28" w:rsidRPr="00363F28" w:rsidRDefault="00363F28">
      <w:proofErr w:type="gramStart"/>
      <w:r w:rsidRPr="00363F28">
        <w:rPr>
          <w:b/>
        </w:rPr>
        <w:t xml:space="preserve">Supplementary Table </w:t>
      </w:r>
      <w:r w:rsidR="005D01DA">
        <w:rPr>
          <w:b/>
        </w:rPr>
        <w:t>S</w:t>
      </w:r>
      <w:r w:rsidRPr="00363F28">
        <w:rPr>
          <w:b/>
        </w:rPr>
        <w:t>2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 xml:space="preserve">Frequency of variant occurrence in 1000 Genomes and EVS </w:t>
      </w:r>
      <w:proofErr w:type="spellStart"/>
      <w:r>
        <w:rPr>
          <w:b/>
        </w:rPr>
        <w:t>snp</w:t>
      </w:r>
      <w:proofErr w:type="spellEnd"/>
      <w:r>
        <w:rPr>
          <w:b/>
        </w:rPr>
        <w:t xml:space="preserve"> datasets.</w:t>
      </w:r>
      <w:proofErr w:type="gramEnd"/>
    </w:p>
    <w:sectPr w:rsidR="00363F28" w:rsidRPr="00363F28" w:rsidSect="00102F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F28"/>
    <w:rsid w:val="00102FDC"/>
    <w:rsid w:val="00192820"/>
    <w:rsid w:val="00217EE4"/>
    <w:rsid w:val="00363F28"/>
    <w:rsid w:val="00414401"/>
    <w:rsid w:val="005D01DA"/>
    <w:rsid w:val="00611BE3"/>
    <w:rsid w:val="007B5DD3"/>
    <w:rsid w:val="009A3093"/>
    <w:rsid w:val="00A514AE"/>
    <w:rsid w:val="00DB2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5150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F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F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8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Macintosh Word</Application>
  <DocSecurity>0</DocSecurity>
  <Lines>5</Lines>
  <Paragraphs>1</Paragraphs>
  <ScaleCrop>false</ScaleCrop>
  <Company>Whiley</Company>
  <LinksUpToDate>false</LinksUpToDate>
  <CharactersWithSpaces>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W</dc:creator>
  <cp:keywords/>
  <dc:description/>
  <cp:lastModifiedBy>Angkana Whiley</cp:lastModifiedBy>
  <cp:revision>2</cp:revision>
  <dcterms:created xsi:type="dcterms:W3CDTF">2013-12-30T11:42:00Z</dcterms:created>
  <dcterms:modified xsi:type="dcterms:W3CDTF">2013-12-30T11:42:00Z</dcterms:modified>
</cp:coreProperties>
</file>